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2F5496"/>
                <w:sz w:val="20"/>
              </w:rPr>
            </w:pPr>
            <w:r>
              <w:rPr>
                <w:color w:val="2F5496"/>
                <w:sz w:val="20"/>
              </w:rPr>
              <w:t xml:space="preserve">Title indicates study design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rPr>
            </w:pPr>
            <w:r>
              <w:rPr>
                <w:bCs/>
                <w:color w:val="2F5496"/>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2F5496"/>
                <w:sz w:val="20"/>
              </w:rPr>
            </w:pPr>
            <w:r>
              <w:rPr>
                <w:color w:val="2F5496"/>
                <w:sz w:val="20"/>
              </w:rPr>
              <w:t xml:space="preserve">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2F5496"/>
                <w:sz w:val="20"/>
              </w:rPr>
            </w:pPr>
            <w:r>
              <w:rPr>
                <w:color w:val="2F5496"/>
                <w:sz w:val="20"/>
              </w:rPr>
              <w:t>Introduction, paragraphs 1 and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2F5496"/>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2F5496"/>
                <w:sz w:val="20"/>
              </w:rPr>
            </w:pPr>
            <w:r>
              <w:rPr>
                <w:color w:val="2F5496"/>
                <w:sz w:val="20"/>
              </w:rPr>
              <w:t>Methods section, data sources sub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2F5496"/>
                <w:sz w:val="20"/>
              </w:rPr>
              <w:t>Data sources are listed in the</w:t>
            </w:r>
            <w:r>
              <w:rPr>
                <w:sz w:val="20"/>
              </w:rPr>
              <w:t xml:space="preserve"> </w:t>
            </w:r>
            <w:r>
              <w:rPr>
                <w:color w:val="2F5496"/>
                <w:sz w:val="20"/>
              </w:rPr>
              <w:t>methods section, data sources sub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color w:val="2F5496"/>
                <w:sz w:val="20"/>
              </w:rPr>
            </w:pPr>
            <w:r>
              <w:rPr>
                <w:color w:val="2F5496"/>
                <w:sz w:val="20"/>
              </w:rPr>
              <w:t>The observations were facilities, not participants, the types of facilities included are  listed in the first paragraph of the methods section, data sources sub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2F5496"/>
                <w:sz w:val="20"/>
              </w:rPr>
              <w:t>Methods section, outcome and independent variables subsection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2F5496"/>
                <w:sz w:val="20"/>
              </w:rPr>
              <w:t>Methods section, outcome and independent variables subsection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2F5496"/>
                <w:sz w:val="20"/>
              </w:rPr>
            </w:pPr>
            <w:r>
              <w:rPr>
                <w:color w:val="2F5496"/>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2F5496"/>
                <w:sz w:val="20"/>
              </w:rPr>
              <w:t>Not applicable – no study participants are involved in the study. Numbers of facilities included are reported in the first paragraph of the result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2F5496"/>
                <w:sz w:val="20"/>
              </w:rPr>
              <w:t>Methods section, statistical analysis subs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2F5496"/>
                <w:sz w:val="20"/>
              </w:rPr>
              <w:t>Methods section, statistical analysis sub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2F5496"/>
                <w:sz w:val="20"/>
              </w:rPr>
              <w:t>Methods section, statistical analysis sub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2F5496"/>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color w:val="2F5496"/>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2F5496"/>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2F5496"/>
                <w:sz w:val="20"/>
              </w:rPr>
              <w:t>Numbers of facilities included are reported in the first paragraph of the results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2F5496"/>
                <w:sz w:val="20"/>
              </w:rPr>
              <w:t>Not applicable – no study participants are involved in the stud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color w:val="2F5496"/>
                <w:sz w:val="20"/>
              </w:rPr>
              <w:t>Not applicable – no study participants are involved in the stud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2F5496"/>
                <w:sz w:val="20"/>
              </w:rPr>
              <w:t xml:space="preserve">Not applicable – no study participants are involved in the study.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2F5496"/>
                <w:sz w:val="20"/>
              </w:rPr>
              <w:t>Not applicable – no study participants are involved in the study</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2F5496"/>
                <w:sz w:val="20"/>
              </w:rPr>
            </w:pPr>
            <w:r>
              <w:rPr>
                <w:color w:val="2F5496"/>
                <w:sz w:val="20"/>
              </w:rPr>
              <w:t>First paragraph of results section and T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2F5496"/>
                <w:sz w:val="20"/>
              </w:rPr>
              <w:t>Paragraphs 1-4 of results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2F5496"/>
                <w:sz w:val="20"/>
              </w:rPr>
              <w:t>Paragraphs 1-4 of results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2F5496"/>
                <w:sz w:val="20"/>
              </w:rPr>
            </w:pPr>
            <w:r>
              <w:rPr>
                <w:color w:val="2F5496"/>
                <w:sz w:val="20"/>
              </w:rPr>
              <w:t>Not applicable, cross sectional study.</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2F5496"/>
                <w:sz w:val="20"/>
              </w:rPr>
              <w:t>Second paragraph of results section</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color w:val="2F5496"/>
                <w:sz w:val="20"/>
              </w:rPr>
              <w:t>First paragraph of discussion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2F5496"/>
                <w:sz w:val="20"/>
              </w:rPr>
              <w:t>Paragraphs 3-4 of discussion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2F5496"/>
                <w:sz w:val="20"/>
              </w:rPr>
              <w:t>Second paragraph of discussion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2F5496"/>
                <w:sz w:val="20"/>
              </w:rPr>
              <w:t>Third paragraph of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2F5496"/>
                <w:sz w:val="20"/>
              </w:rPr>
            </w:pPr>
            <w:r>
              <w:rPr>
                <w:color w:val="2F5496"/>
                <w:sz w:val="20"/>
              </w:rPr>
              <w:t>Reported per PLOS Medicine guidelin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23:01:00Z</dcterms:created>
  <dc:creator>pplouffe</dc:creator>
  <dc:description/>
  <cp:keywords/>
  <dc:language>en-US</dc:language>
  <cp:lastModifiedBy>Inmaculada Hernandez</cp:lastModifiedBy>
  <cp:lastPrinted>2007-09-19T10:02:00Z</cp:lastPrinted>
  <dcterms:modified xsi:type="dcterms:W3CDTF">2022-03-31T21:4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